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096" w:rsidRPr="00B92EFA" w:rsidRDefault="00191096" w:rsidP="00191096">
      <w:pPr>
        <w:pStyle w:val="Standa"/>
        <w:tabs>
          <w:tab w:val="right" w:pos="360"/>
          <w:tab w:val="left" w:pos="540"/>
        </w:tabs>
        <w:ind w:left="-709" w:firstLine="709"/>
        <w:rPr>
          <w:b/>
          <w:lang w:val="en-GB"/>
        </w:rPr>
      </w:pPr>
      <w:r w:rsidRPr="00B92EFA">
        <w:rPr>
          <w:b/>
          <w:lang w:val="en-GB"/>
        </w:rPr>
        <w:t xml:space="preserve">Table </w:t>
      </w:r>
      <w:r>
        <w:rPr>
          <w:b/>
          <w:lang w:val="en-GB"/>
        </w:rPr>
        <w:t>S2</w:t>
      </w:r>
      <w:r w:rsidRPr="00B92EFA">
        <w:rPr>
          <w:b/>
          <w:lang w:val="en-GB"/>
        </w:rPr>
        <w:t>. Primers for the amplification of genomic DNA</w:t>
      </w:r>
    </w:p>
    <w:p w:rsidR="00191096" w:rsidRPr="00B92EFA" w:rsidRDefault="00191096" w:rsidP="00191096">
      <w:pPr>
        <w:pStyle w:val="Standa"/>
        <w:tabs>
          <w:tab w:val="right" w:pos="360"/>
          <w:tab w:val="left" w:pos="540"/>
        </w:tabs>
        <w:ind w:left="-709"/>
        <w:rPr>
          <w:b/>
          <w:lang w:val="en-GB"/>
        </w:rPr>
      </w:pPr>
    </w:p>
    <w:tbl>
      <w:tblPr>
        <w:tblW w:w="9194" w:type="dxa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50"/>
        <w:gridCol w:w="4021"/>
        <w:gridCol w:w="3523"/>
      </w:tblGrid>
      <w:tr w:rsidR="00191096" w:rsidRPr="00DB7BBF" w:rsidTr="00A705F5">
        <w:trPr>
          <w:trHeight w:val="495"/>
        </w:trPr>
        <w:tc>
          <w:tcPr>
            <w:tcW w:w="1650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DB7BBF" w:rsidRDefault="00191096" w:rsidP="00A705F5">
            <w:pPr>
              <w:pStyle w:val="Standa"/>
              <w:autoSpaceDE w:val="0"/>
              <w:autoSpaceDN w:val="0"/>
              <w:adjustRightInd w:val="0"/>
              <w:rPr>
                <w:bCs/>
                <w:color w:val="000000"/>
                <w:sz w:val="22"/>
                <w:szCs w:val="22"/>
                <w:lang w:val="en-GB"/>
              </w:rPr>
            </w:pPr>
            <w:r w:rsidRPr="00DB7BBF">
              <w:rPr>
                <w:bCs/>
                <w:color w:val="00000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4021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DB7BBF" w:rsidRDefault="00191096" w:rsidP="00A705F5">
            <w:pPr>
              <w:pStyle w:val="Standa"/>
              <w:autoSpaceDE w:val="0"/>
              <w:autoSpaceDN w:val="0"/>
              <w:adjustRightInd w:val="0"/>
              <w:rPr>
                <w:bCs/>
                <w:color w:val="000000"/>
                <w:sz w:val="22"/>
                <w:szCs w:val="22"/>
                <w:lang w:val="en-GB"/>
              </w:rPr>
            </w:pPr>
            <w:r w:rsidRPr="00DB7BBF">
              <w:rPr>
                <w:bCs/>
                <w:color w:val="000000"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3523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DB7BBF" w:rsidRDefault="00191096" w:rsidP="00A705F5">
            <w:pPr>
              <w:pStyle w:val="Standa"/>
              <w:autoSpaceDE w:val="0"/>
              <w:autoSpaceDN w:val="0"/>
              <w:adjustRightInd w:val="0"/>
              <w:rPr>
                <w:bCs/>
                <w:color w:val="000000"/>
                <w:sz w:val="22"/>
                <w:szCs w:val="22"/>
                <w:lang w:val="en-GB"/>
              </w:rPr>
            </w:pPr>
            <w:r w:rsidRPr="00DB7BBF">
              <w:rPr>
                <w:bCs/>
                <w:color w:val="000000"/>
                <w:sz w:val="22"/>
                <w:szCs w:val="22"/>
                <w:lang w:val="en-GB"/>
              </w:rPr>
              <w:t>Reverse primer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EGFR</w:t>
            </w:r>
            <w:r w:rsidRPr="006F3346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CAGCTCACAAGGCAACATG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CCACGTCCCTATAAGCAGA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EGFR</w:t>
            </w:r>
            <w:r w:rsidRPr="006F3346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AAGGGATATGCGTGCCTCTC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GGGTACTTCAGTGGACAGAC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EGFR</w:t>
            </w:r>
            <w:r w:rsidRPr="006F3346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ACCCTGTGTTCAGGTGCATG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TGGGCTGTCAGGAAAATGC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K-RAS</w:t>
            </w:r>
            <w:r w:rsidRPr="006F3346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ATGACTGAGTATAAACTTGT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TCGTACTCATCCTCAAAGTG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K-RAS</w:t>
            </w:r>
            <w:r w:rsidRPr="006F3346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TACAGGAAACAAGTAGTAATTGATGGAGAA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ATAATGGTGAATATCTTCAAATGATTTAGT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i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  <w:lang w:val="en-GB"/>
              </w:rPr>
              <w:t>p19</w:t>
            </w:r>
            <w:r w:rsidRPr="006F3346">
              <w:rPr>
                <w:b/>
                <w:i/>
                <w:color w:val="000000"/>
                <w:sz w:val="20"/>
                <w:szCs w:val="20"/>
                <w:vertAlign w:val="superscript"/>
                <w:lang w:val="en-GB"/>
              </w:rPr>
              <w:t xml:space="preserve">ARF </w:t>
            </w:r>
            <w:proofErr w:type="spellStart"/>
            <w:r w:rsidRPr="006F3346">
              <w:rPr>
                <w:b/>
                <w:i/>
                <w:color w:val="000000"/>
                <w:sz w:val="20"/>
                <w:szCs w:val="20"/>
                <w:lang w:val="en-GB"/>
              </w:rPr>
              <w:t>exon</w:t>
            </w:r>
            <w:proofErr w:type="spellEnd"/>
            <w:r w:rsidRPr="006F3346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TTGTCACAGTGAGGCCGCCG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GCACCTGTGCGTGCAGCTTC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  <w:lang w:val="en-GB"/>
              </w:rPr>
              <w:t>p16</w:t>
            </w:r>
            <w:r w:rsidRPr="006F3346">
              <w:rPr>
                <w:b/>
                <w:i/>
                <w:color w:val="000000"/>
                <w:sz w:val="20"/>
                <w:szCs w:val="20"/>
                <w:vertAlign w:val="superscript"/>
                <w:lang w:val="en-GB"/>
              </w:rPr>
              <w:t xml:space="preserve">INK4a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GCGAACTCGAGGAGAGCCAT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TTACCCGACTGCAGATGGGACAC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  <w:lang w:val="en-GB"/>
              </w:rPr>
              <w:t>p16</w:t>
            </w:r>
            <w:r w:rsidRPr="006F3346">
              <w:rPr>
                <w:b/>
                <w:i/>
                <w:color w:val="000000"/>
                <w:sz w:val="20"/>
                <w:szCs w:val="20"/>
                <w:vertAlign w:val="superscript"/>
                <w:lang w:val="en-GB"/>
              </w:rPr>
              <w:t xml:space="preserve">INK4a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TGGCCGTGATCCCTCTACT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GAGTGTCAGAAGCTTTTGGACCAA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  <w:lang w:val="en-GB"/>
              </w:rPr>
              <w:t>p16</w:t>
            </w:r>
            <w:r w:rsidRPr="006F3346">
              <w:rPr>
                <w:b/>
                <w:i/>
                <w:color w:val="000000"/>
                <w:sz w:val="20"/>
                <w:szCs w:val="20"/>
                <w:vertAlign w:val="superscript"/>
                <w:lang w:val="en-GB"/>
              </w:rPr>
              <w:t xml:space="preserve">INK4a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TGGCACCTAGGACAGCTTTATA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GAAAAAGGCGGGCTGAGGCC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  <w:lang w:val="en-GB"/>
              </w:rPr>
              <w:t>p53</w:t>
            </w:r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GCTTGTCCCCGACCTCCGTT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GGCTGCCAGTCCTAACCCCAC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p5</w:t>
            </w:r>
            <w:r w:rsidRPr="006F3346">
              <w:rPr>
                <w:b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CACAGGTCTCCCCAAGG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TGGCAAGTGGCTCCTGAC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>p5</w:t>
            </w:r>
            <w:r w:rsidRPr="006F3346">
              <w:rPr>
                <w:b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TCTTACTGCCTTGTGCTGGTCC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AGGCTCCTCCGCCTCCTT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 xml:space="preserve">LKB1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GCTCCCGAAGGGGACGAGGA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AGGAAGGGCTGCCCAAGGAG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 xml:space="preserve">LKB1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AGCAGGCAGGGTCAGCTAA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CAGCCCACTCCACCCACAG</w:t>
            </w:r>
          </w:p>
        </w:tc>
      </w:tr>
      <w:tr w:rsidR="00191096" w:rsidRPr="00DB7BBF" w:rsidTr="00A705F5">
        <w:trPr>
          <w:trHeight w:val="248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b/>
                <w:i/>
                <w:color w:val="000000"/>
                <w:sz w:val="20"/>
                <w:szCs w:val="20"/>
              </w:rPr>
            </w:pPr>
            <w:r w:rsidRPr="006F3346">
              <w:rPr>
                <w:b/>
                <w:i/>
                <w:color w:val="000000"/>
                <w:sz w:val="20"/>
                <w:szCs w:val="20"/>
              </w:rPr>
              <w:t xml:space="preserve">LKB1 </w:t>
            </w:r>
            <w:proofErr w:type="spellStart"/>
            <w:r w:rsidRPr="006F3346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  <w:r w:rsidRPr="006F3346">
              <w:rPr>
                <w:b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4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ACCCTGTAGCGGGGGG</w:t>
            </w:r>
          </w:p>
        </w:tc>
        <w:tc>
          <w:tcPr>
            <w:tcW w:w="3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1096" w:rsidRPr="006F3346" w:rsidRDefault="00191096" w:rsidP="00A705F5">
            <w:pPr>
              <w:pStyle w:val="Standa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6F3346">
              <w:rPr>
                <w:color w:val="000000"/>
                <w:sz w:val="20"/>
                <w:szCs w:val="20"/>
              </w:rPr>
              <w:t>CCTCCCATCCGGACAA</w:t>
            </w:r>
          </w:p>
        </w:tc>
      </w:tr>
    </w:tbl>
    <w:p w:rsidR="00191096" w:rsidRDefault="00191096" w:rsidP="00191096"/>
    <w:p w:rsidR="00F63E62" w:rsidRDefault="00F63E62"/>
    <w:sectPr w:rsidR="00F63E62" w:rsidSect="00F63E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91096"/>
    <w:rsid w:val="00191096"/>
    <w:rsid w:val="00275248"/>
    <w:rsid w:val="003425E9"/>
    <w:rsid w:val="007A2D86"/>
    <w:rsid w:val="00F63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1910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">
    <w:name w:val="Standa"/>
    <w:uiPriority w:val="99"/>
    <w:rsid w:val="001910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4</Characters>
  <Application>Microsoft Office Word</Application>
  <DocSecurity>0</DocSecurity>
  <Lines>6</Lines>
  <Paragraphs>1</Paragraphs>
  <ScaleCrop>false</ScaleCrop>
  <Company>Max Planck Institute of Biochemistry</Company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ucco</dc:creator>
  <cp:keywords/>
  <dc:description/>
  <cp:lastModifiedBy>zanucco</cp:lastModifiedBy>
  <cp:revision>1</cp:revision>
  <dcterms:created xsi:type="dcterms:W3CDTF">2011-11-22T08:48:00Z</dcterms:created>
  <dcterms:modified xsi:type="dcterms:W3CDTF">2011-11-22T08:49:00Z</dcterms:modified>
</cp:coreProperties>
</file>